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2C18C9" w14:textId="44AACD66" w:rsidR="00CC070D" w:rsidRPr="00A65BC6" w:rsidRDefault="00730DC3" w:rsidP="00737706">
      <w:pPr>
        <w:spacing w:line="480" w:lineRule="auto"/>
        <w:jc w:val="center"/>
        <w:rPr>
          <w:rFonts w:asciiTheme="majorBidi" w:hAnsiTheme="majorBidi" w:cstheme="majorBidi"/>
          <w:b/>
          <w:bCs/>
          <w:lang w:val="en-US"/>
        </w:rPr>
      </w:pPr>
      <w:r w:rsidRPr="00A65BC6">
        <w:rPr>
          <w:rFonts w:asciiTheme="majorBidi" w:hAnsiTheme="majorBidi" w:cstheme="majorBidi"/>
          <w:b/>
          <w:bCs/>
          <w:lang w:val="en-US"/>
        </w:rPr>
        <w:t>Appendix B</w:t>
      </w:r>
      <w:r w:rsidR="00A65BC6">
        <w:rPr>
          <w:rFonts w:asciiTheme="majorBidi" w:hAnsiTheme="majorBidi" w:cstheme="majorBidi"/>
          <w:b/>
          <w:bCs/>
          <w:lang w:val="en-US"/>
        </w:rPr>
        <w:t>: Search Strategy</w:t>
      </w:r>
    </w:p>
    <w:p w14:paraId="154C8FDF" w14:textId="77777777" w:rsidR="00737706" w:rsidRDefault="00737706" w:rsidP="00A65BC6">
      <w:pPr>
        <w:spacing w:line="480" w:lineRule="auto"/>
        <w:rPr>
          <w:rFonts w:asciiTheme="majorBidi" w:hAnsiTheme="majorBidi" w:cstheme="majorBidi"/>
          <w:lang w:val="en-US"/>
        </w:rPr>
      </w:pPr>
    </w:p>
    <w:p w14:paraId="426C5408" w14:textId="67968A82" w:rsidR="00730DC3" w:rsidRDefault="00A65BC6" w:rsidP="00A65BC6">
      <w:pPr>
        <w:spacing w:line="480" w:lineRule="auto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 xml:space="preserve">The following databases were searched: </w:t>
      </w:r>
    </w:p>
    <w:p w14:paraId="77BC62DE" w14:textId="12802C3F" w:rsidR="00A65BC6" w:rsidRDefault="00A65BC6" w:rsidP="00A65BC6">
      <w:pPr>
        <w:pStyle w:val="ListParagraph"/>
        <w:numPr>
          <w:ilvl w:val="0"/>
          <w:numId w:val="4"/>
        </w:numPr>
        <w:spacing w:line="480" w:lineRule="auto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 xml:space="preserve">Embase </w:t>
      </w:r>
    </w:p>
    <w:p w14:paraId="37659868" w14:textId="46B4435D" w:rsidR="00A65BC6" w:rsidRDefault="00A65BC6" w:rsidP="00A65BC6">
      <w:pPr>
        <w:pStyle w:val="ListParagraph"/>
        <w:numPr>
          <w:ilvl w:val="0"/>
          <w:numId w:val="4"/>
        </w:numPr>
        <w:spacing w:line="480" w:lineRule="auto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 xml:space="preserve">Medline </w:t>
      </w:r>
    </w:p>
    <w:p w14:paraId="05C65401" w14:textId="08003F9F" w:rsidR="00A65BC6" w:rsidRDefault="00A65BC6" w:rsidP="00A65BC6">
      <w:pPr>
        <w:pStyle w:val="ListParagraph"/>
        <w:numPr>
          <w:ilvl w:val="0"/>
          <w:numId w:val="4"/>
        </w:numPr>
        <w:spacing w:line="480" w:lineRule="auto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 xml:space="preserve">Web of Science </w:t>
      </w:r>
    </w:p>
    <w:p w14:paraId="6E46BE8F" w14:textId="18A74C5C" w:rsidR="00A65BC6" w:rsidRDefault="00A65BC6" w:rsidP="00A65BC6">
      <w:pPr>
        <w:spacing w:line="480" w:lineRule="auto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 xml:space="preserve">The search strategy was to combine searches of: </w:t>
      </w:r>
    </w:p>
    <w:p w14:paraId="4A00EAB9" w14:textId="11771F4D" w:rsidR="00A65BC6" w:rsidRDefault="00A65BC6" w:rsidP="00A65BC6">
      <w:pPr>
        <w:pStyle w:val="ListParagraph"/>
        <w:numPr>
          <w:ilvl w:val="0"/>
          <w:numId w:val="5"/>
        </w:numPr>
        <w:spacing w:line="480" w:lineRule="auto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 xml:space="preserve">‘Ovarian reserve’ and ‘Consanguinity’ free text terms and MeSH terms </w:t>
      </w:r>
    </w:p>
    <w:p w14:paraId="78FD98FA" w14:textId="4E63ED28" w:rsidR="00A65BC6" w:rsidRDefault="00A65BC6" w:rsidP="00A65BC6">
      <w:pPr>
        <w:spacing w:line="480" w:lineRule="auto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t>Ovarian Reserve Terms</w:t>
      </w:r>
    </w:p>
    <w:p w14:paraId="629CB93E" w14:textId="5284A76C" w:rsidR="00A65BC6" w:rsidRDefault="00A65BC6" w:rsidP="00A65BC6">
      <w:pPr>
        <w:pStyle w:val="ListParagraph"/>
        <w:numPr>
          <w:ilvl w:val="0"/>
          <w:numId w:val="6"/>
        </w:numPr>
        <w:spacing w:line="480" w:lineRule="auto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 xml:space="preserve">Ovarian reserve </w:t>
      </w:r>
    </w:p>
    <w:p w14:paraId="17039770" w14:textId="7F691FBA" w:rsidR="00A65BC6" w:rsidRDefault="00A65BC6" w:rsidP="00A65BC6">
      <w:pPr>
        <w:pStyle w:val="ListParagraph"/>
        <w:numPr>
          <w:ilvl w:val="0"/>
          <w:numId w:val="6"/>
        </w:numPr>
        <w:spacing w:line="480" w:lineRule="auto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 xml:space="preserve">Ovarian </w:t>
      </w:r>
      <w:r w:rsidR="000E1359">
        <w:rPr>
          <w:rFonts w:asciiTheme="majorBidi" w:hAnsiTheme="majorBidi" w:cstheme="majorBidi"/>
          <w:lang w:val="en-US"/>
        </w:rPr>
        <w:t xml:space="preserve">deficit </w:t>
      </w:r>
    </w:p>
    <w:p w14:paraId="5016DCD9" w14:textId="21EBB997" w:rsidR="000E1359" w:rsidRDefault="000E1359" w:rsidP="00A65BC6">
      <w:pPr>
        <w:pStyle w:val="ListParagraph"/>
        <w:numPr>
          <w:ilvl w:val="0"/>
          <w:numId w:val="6"/>
        </w:numPr>
        <w:spacing w:line="480" w:lineRule="auto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 xml:space="preserve">Reduced ovarian reserve </w:t>
      </w:r>
    </w:p>
    <w:p w14:paraId="680A3CCA" w14:textId="386A3237" w:rsidR="000E1359" w:rsidRDefault="000E1359" w:rsidP="000E1359">
      <w:pPr>
        <w:spacing w:line="480" w:lineRule="auto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t>Consanguinity Terms</w:t>
      </w:r>
    </w:p>
    <w:p w14:paraId="1099C8D9" w14:textId="40106338" w:rsidR="000E1359" w:rsidRDefault="000E1359" w:rsidP="000E1359">
      <w:pPr>
        <w:pStyle w:val="ListParagraph"/>
        <w:numPr>
          <w:ilvl w:val="0"/>
          <w:numId w:val="7"/>
        </w:numPr>
        <w:spacing w:line="480" w:lineRule="auto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 xml:space="preserve">Consanguinity </w:t>
      </w:r>
    </w:p>
    <w:p w14:paraId="5CEE327E" w14:textId="6B49B592" w:rsidR="000E1359" w:rsidRDefault="000E1359" w:rsidP="000E1359">
      <w:pPr>
        <w:pStyle w:val="ListParagraph"/>
        <w:numPr>
          <w:ilvl w:val="0"/>
          <w:numId w:val="7"/>
        </w:numPr>
        <w:spacing w:line="480" w:lineRule="auto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 xml:space="preserve">Consanguine </w:t>
      </w:r>
    </w:p>
    <w:p w14:paraId="53F6154F" w14:textId="44808E91" w:rsidR="000E1359" w:rsidRDefault="000E1359" w:rsidP="000E1359">
      <w:pPr>
        <w:pStyle w:val="ListParagraph"/>
        <w:numPr>
          <w:ilvl w:val="0"/>
          <w:numId w:val="7"/>
        </w:numPr>
        <w:spacing w:line="480" w:lineRule="auto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 xml:space="preserve">Consanguineous </w:t>
      </w:r>
    </w:p>
    <w:p w14:paraId="3A1DB644" w14:textId="38578440" w:rsidR="000E1359" w:rsidRDefault="000E1359" w:rsidP="000E1359">
      <w:pPr>
        <w:pStyle w:val="ListParagraph"/>
        <w:numPr>
          <w:ilvl w:val="0"/>
          <w:numId w:val="7"/>
        </w:numPr>
        <w:spacing w:line="480" w:lineRule="auto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 xml:space="preserve">Consanguineous marriage </w:t>
      </w:r>
    </w:p>
    <w:p w14:paraId="1B6D1D70" w14:textId="6AF7C3DF" w:rsidR="000E1359" w:rsidRDefault="000E1359" w:rsidP="000E1359">
      <w:pPr>
        <w:pStyle w:val="ListParagraph"/>
        <w:numPr>
          <w:ilvl w:val="0"/>
          <w:numId w:val="7"/>
        </w:numPr>
        <w:spacing w:line="480" w:lineRule="auto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lang w:val="en-US"/>
        </w:rPr>
        <w:t xml:space="preserve">Cousin marriage </w:t>
      </w:r>
    </w:p>
    <w:p w14:paraId="19787D7E" w14:textId="77777777" w:rsidR="00730DC3" w:rsidRPr="00730DC3" w:rsidRDefault="00730DC3" w:rsidP="00730DC3">
      <w:pPr>
        <w:rPr>
          <w:rFonts w:asciiTheme="majorBidi" w:hAnsiTheme="majorBidi" w:cstheme="majorBidi"/>
        </w:rPr>
      </w:pPr>
    </w:p>
    <w:sectPr w:rsidR="00730DC3" w:rsidRPr="00730DC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7323B5"/>
    <w:multiLevelType w:val="hybridMultilevel"/>
    <w:tmpl w:val="86BA1A44"/>
    <w:lvl w:ilvl="0" w:tplc="7C46F55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380059"/>
    <w:multiLevelType w:val="hybridMultilevel"/>
    <w:tmpl w:val="DF5AFB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773C4F"/>
    <w:multiLevelType w:val="hybridMultilevel"/>
    <w:tmpl w:val="7A3E05E4"/>
    <w:lvl w:ilvl="0" w:tplc="C91013C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3F4FC0"/>
    <w:multiLevelType w:val="hybridMultilevel"/>
    <w:tmpl w:val="3970EC4A"/>
    <w:lvl w:ilvl="0" w:tplc="9A680FD8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603940"/>
    <w:multiLevelType w:val="hybridMultilevel"/>
    <w:tmpl w:val="164234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D0218B5"/>
    <w:multiLevelType w:val="hybridMultilevel"/>
    <w:tmpl w:val="CFD225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4141038"/>
    <w:multiLevelType w:val="hybridMultilevel"/>
    <w:tmpl w:val="A6407E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58223323">
    <w:abstractNumId w:val="1"/>
  </w:num>
  <w:num w:numId="2" w16cid:durableId="1750037774">
    <w:abstractNumId w:val="5"/>
  </w:num>
  <w:num w:numId="3" w16cid:durableId="1856068671">
    <w:abstractNumId w:val="3"/>
  </w:num>
  <w:num w:numId="4" w16cid:durableId="2136749701">
    <w:abstractNumId w:val="0"/>
  </w:num>
  <w:num w:numId="5" w16cid:durableId="1228033611">
    <w:abstractNumId w:val="2"/>
  </w:num>
  <w:num w:numId="6" w16cid:durableId="1034232186">
    <w:abstractNumId w:val="4"/>
  </w:num>
  <w:num w:numId="7" w16cid:durableId="64882381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DC3"/>
    <w:rsid w:val="00010E0B"/>
    <w:rsid w:val="00023A0A"/>
    <w:rsid w:val="000A11A9"/>
    <w:rsid w:val="000B6838"/>
    <w:rsid w:val="000D1E94"/>
    <w:rsid w:val="000E1359"/>
    <w:rsid w:val="00151683"/>
    <w:rsid w:val="001918AB"/>
    <w:rsid w:val="001D1CAA"/>
    <w:rsid w:val="002C4D3C"/>
    <w:rsid w:val="002F357F"/>
    <w:rsid w:val="003421AE"/>
    <w:rsid w:val="003D2025"/>
    <w:rsid w:val="003F5D1C"/>
    <w:rsid w:val="0040280D"/>
    <w:rsid w:val="004077E3"/>
    <w:rsid w:val="004250A8"/>
    <w:rsid w:val="004B4CD2"/>
    <w:rsid w:val="005307A6"/>
    <w:rsid w:val="00565F29"/>
    <w:rsid w:val="005C4470"/>
    <w:rsid w:val="006218A8"/>
    <w:rsid w:val="00691305"/>
    <w:rsid w:val="006A0AE2"/>
    <w:rsid w:val="00730DC3"/>
    <w:rsid w:val="00737706"/>
    <w:rsid w:val="00773D70"/>
    <w:rsid w:val="00790737"/>
    <w:rsid w:val="00810AAD"/>
    <w:rsid w:val="008C6778"/>
    <w:rsid w:val="00987622"/>
    <w:rsid w:val="009C11D9"/>
    <w:rsid w:val="00A65BC6"/>
    <w:rsid w:val="00AF652F"/>
    <w:rsid w:val="00C80D3B"/>
    <w:rsid w:val="00CC070D"/>
    <w:rsid w:val="00D2247F"/>
    <w:rsid w:val="00D63BDD"/>
    <w:rsid w:val="00DA130C"/>
    <w:rsid w:val="00E1041E"/>
    <w:rsid w:val="00E1161B"/>
    <w:rsid w:val="00F73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F26A86"/>
  <w15:chartTrackingRefBased/>
  <w15:docId w15:val="{5AB3B3BC-CF77-F84F-961B-67533A8815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30DC3"/>
    <w:pPr>
      <w:spacing w:after="160" w:line="259" w:lineRule="auto"/>
      <w:ind w:left="720"/>
      <w:contextualSpacing/>
    </w:pPr>
    <w:rPr>
      <w:kern w:val="0"/>
      <w:sz w:val="22"/>
      <w:szCs w:val="22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61</Words>
  <Characters>34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asha Bayoumi (Psychology in Dubai)</cp:lastModifiedBy>
  <cp:revision>3</cp:revision>
  <dcterms:created xsi:type="dcterms:W3CDTF">2023-09-01T06:09:00Z</dcterms:created>
  <dcterms:modified xsi:type="dcterms:W3CDTF">2023-09-05T04:09:00Z</dcterms:modified>
</cp:coreProperties>
</file>